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D7EBE6" w14:textId="77777777" w:rsidR="000B3BDA" w:rsidRDefault="000B3BDA" w:rsidP="000B3BDA">
      <w:pPr>
        <w:ind w:left="720"/>
      </w:pPr>
    </w:p>
    <w:tbl>
      <w:tblPr>
        <w:tblW w:w="74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52"/>
        <w:gridCol w:w="1855"/>
        <w:gridCol w:w="1928"/>
        <w:gridCol w:w="1853"/>
      </w:tblGrid>
      <w:tr w:rsidR="000B3BDA" w14:paraId="1E3E41F4" w14:textId="77777777" w:rsidTr="004671E6">
        <w:trPr>
          <w:trHeight w:val="388"/>
        </w:trPr>
        <w:tc>
          <w:tcPr>
            <w:tcW w:w="1872" w:type="dxa"/>
            <w:shd w:val="clear" w:color="auto" w:fill="auto"/>
            <w:vAlign w:val="center"/>
          </w:tcPr>
          <w:p w14:paraId="7981B470" w14:textId="77777777" w:rsidR="000B3BDA" w:rsidRPr="00D653CF" w:rsidRDefault="000B3BDA" w:rsidP="004671E6">
            <w:pPr>
              <w:jc w:val="center"/>
            </w:pPr>
          </w:p>
        </w:tc>
        <w:tc>
          <w:tcPr>
            <w:tcW w:w="1872" w:type="dxa"/>
            <w:shd w:val="clear" w:color="auto" w:fill="auto"/>
            <w:vAlign w:val="center"/>
          </w:tcPr>
          <w:p w14:paraId="7FF41D60" w14:textId="77777777" w:rsidR="000B3BDA" w:rsidRPr="00D653CF" w:rsidRDefault="000B3BDA" w:rsidP="004671E6">
            <w:pPr>
              <w:jc w:val="center"/>
            </w:pPr>
            <w:r w:rsidRPr="00D653CF">
              <w:rPr>
                <w:b/>
                <w:bCs/>
              </w:rPr>
              <w:t>Control (n</w:t>
            </w:r>
            <w:r>
              <w:rPr>
                <w:b/>
                <w:bCs/>
              </w:rPr>
              <w:t xml:space="preserve"> </w:t>
            </w:r>
            <w:r w:rsidRPr="00D653CF">
              <w:rPr>
                <w:b/>
                <w:bCs/>
              </w:rPr>
              <w:t>=</w:t>
            </w:r>
            <w:r>
              <w:rPr>
                <w:b/>
                <w:bCs/>
              </w:rPr>
              <w:t xml:space="preserve"> 76</w:t>
            </w:r>
            <w:r w:rsidRPr="00D653CF">
              <w:rPr>
                <w:b/>
                <w:bCs/>
              </w:rPr>
              <w:t>)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5317F345" w14:textId="56E83FEC" w:rsidR="000B3BDA" w:rsidRPr="00D653CF" w:rsidRDefault="000B3BDA" w:rsidP="004671E6">
            <w:pPr>
              <w:jc w:val="center"/>
            </w:pPr>
            <w:r w:rsidRPr="00D653CF">
              <w:rPr>
                <w:b/>
                <w:bCs/>
              </w:rPr>
              <w:t>T2D</w:t>
            </w:r>
            <w:r w:rsidR="006F7DE6">
              <w:rPr>
                <w:b/>
                <w:bCs/>
              </w:rPr>
              <w:t>/prediabetes</w:t>
            </w:r>
            <w:r w:rsidRPr="00D653CF">
              <w:rPr>
                <w:b/>
                <w:bCs/>
              </w:rPr>
              <w:t xml:space="preserve"> (n</w:t>
            </w:r>
            <w:r>
              <w:rPr>
                <w:b/>
                <w:bCs/>
              </w:rPr>
              <w:t xml:space="preserve"> </w:t>
            </w:r>
            <w:r w:rsidRPr="00D653CF">
              <w:rPr>
                <w:b/>
                <w:bCs/>
              </w:rPr>
              <w:t>=</w:t>
            </w:r>
            <w:r>
              <w:rPr>
                <w:b/>
                <w:bCs/>
              </w:rPr>
              <w:t xml:space="preserve"> 18</w:t>
            </w:r>
            <w:r w:rsidRPr="00D653CF">
              <w:rPr>
                <w:b/>
                <w:bCs/>
              </w:rPr>
              <w:t>)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58DC8099" w14:textId="77777777" w:rsidR="000B3BDA" w:rsidRPr="00D653CF" w:rsidRDefault="000B3BDA" w:rsidP="004671E6">
            <w:pPr>
              <w:jc w:val="center"/>
              <w:rPr>
                <w:b/>
                <w:bCs/>
              </w:rPr>
            </w:pPr>
            <w:r w:rsidRPr="00D653CF">
              <w:rPr>
                <w:b/>
                <w:bCs/>
              </w:rPr>
              <w:t>P-value</w:t>
            </w:r>
          </w:p>
        </w:tc>
      </w:tr>
      <w:tr w:rsidR="000B3BDA" w14:paraId="6BB666D2" w14:textId="77777777" w:rsidTr="004671E6">
        <w:trPr>
          <w:trHeight w:val="388"/>
        </w:trPr>
        <w:tc>
          <w:tcPr>
            <w:tcW w:w="1872" w:type="dxa"/>
            <w:shd w:val="clear" w:color="auto" w:fill="auto"/>
            <w:vAlign w:val="center"/>
          </w:tcPr>
          <w:p w14:paraId="5574F559" w14:textId="77777777" w:rsidR="000B3BDA" w:rsidRPr="00D653CF" w:rsidRDefault="000B3BDA" w:rsidP="004671E6">
            <w:pPr>
              <w:jc w:val="center"/>
            </w:pPr>
            <w:r w:rsidRPr="00D653CF">
              <w:t>Age in years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02F52AA8" w14:textId="77777777" w:rsidR="000B3BDA" w:rsidRPr="00D653CF" w:rsidRDefault="000B3BDA" w:rsidP="004671E6">
            <w:pPr>
              <w:jc w:val="center"/>
            </w:pPr>
            <w:r w:rsidRPr="00D653CF">
              <w:t>24.55 ± 4.48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127221E9" w14:textId="77777777" w:rsidR="000B3BDA" w:rsidRPr="00D653CF" w:rsidRDefault="000B3BDA" w:rsidP="004671E6">
            <w:pPr>
              <w:jc w:val="center"/>
            </w:pPr>
            <w:r w:rsidRPr="00D653CF">
              <w:t>65.3 ± 11.17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3F8BA7F0" w14:textId="77777777" w:rsidR="000B3BDA" w:rsidRPr="00D653CF" w:rsidRDefault="000B3BDA" w:rsidP="004671E6">
            <w:pPr>
              <w:jc w:val="center"/>
            </w:pPr>
            <w:r w:rsidRPr="00D653CF">
              <w:t>&lt;0.001</w:t>
            </w:r>
          </w:p>
        </w:tc>
      </w:tr>
      <w:tr w:rsidR="000B3BDA" w14:paraId="2664452B" w14:textId="77777777" w:rsidTr="004671E6">
        <w:trPr>
          <w:trHeight w:val="371"/>
        </w:trPr>
        <w:tc>
          <w:tcPr>
            <w:tcW w:w="1872" w:type="dxa"/>
            <w:shd w:val="clear" w:color="auto" w:fill="auto"/>
            <w:vAlign w:val="center"/>
          </w:tcPr>
          <w:p w14:paraId="4F936ED0" w14:textId="77777777" w:rsidR="000B3BDA" w:rsidRPr="00D653CF" w:rsidRDefault="000B3BDA" w:rsidP="004671E6">
            <w:pPr>
              <w:jc w:val="center"/>
            </w:pPr>
            <w:r w:rsidRPr="00D653CF">
              <w:t>Sex (%)</w:t>
            </w:r>
          </w:p>
        </w:tc>
        <w:tc>
          <w:tcPr>
            <w:tcW w:w="1872" w:type="dxa"/>
            <w:tcBorders>
              <w:bottom w:val="none" w:sz="12" w:space="0" w:color="000000" w:themeColor="text1"/>
            </w:tcBorders>
            <w:shd w:val="clear" w:color="auto" w:fill="auto"/>
            <w:vAlign w:val="center"/>
          </w:tcPr>
          <w:p w14:paraId="660F0A63" w14:textId="77777777" w:rsidR="000B3BDA" w:rsidRPr="00D653CF" w:rsidRDefault="000B3BDA" w:rsidP="004671E6">
            <w:pPr>
              <w:jc w:val="center"/>
            </w:pPr>
            <w:r w:rsidRPr="00D653CF">
              <w:t xml:space="preserve">Female - </w:t>
            </w:r>
            <w:r>
              <w:t>68</w:t>
            </w:r>
            <w:r w:rsidRPr="00D653CF">
              <w:t>%</w:t>
            </w:r>
          </w:p>
        </w:tc>
        <w:tc>
          <w:tcPr>
            <w:tcW w:w="1872" w:type="dxa"/>
            <w:tcBorders>
              <w:bottom w:val="none" w:sz="4" w:space="0" w:color="000000" w:themeColor="text1"/>
            </w:tcBorders>
            <w:shd w:val="clear" w:color="auto" w:fill="auto"/>
            <w:vAlign w:val="center"/>
          </w:tcPr>
          <w:p w14:paraId="6A0E5639" w14:textId="77777777" w:rsidR="000B3BDA" w:rsidRPr="00D653CF" w:rsidRDefault="000B3BDA" w:rsidP="004671E6">
            <w:pPr>
              <w:jc w:val="center"/>
            </w:pPr>
            <w:r w:rsidRPr="00D653CF">
              <w:t xml:space="preserve">Female </w:t>
            </w:r>
            <w:r>
              <w:t>–</w:t>
            </w:r>
            <w:r w:rsidRPr="00D653CF">
              <w:t xml:space="preserve"> </w:t>
            </w:r>
            <w:r>
              <w:t>37.5</w:t>
            </w:r>
            <w:r w:rsidRPr="00D653CF">
              <w:t>%</w:t>
            </w:r>
          </w:p>
        </w:tc>
        <w:tc>
          <w:tcPr>
            <w:tcW w:w="1872" w:type="dxa"/>
            <w:tcBorders>
              <w:bottom w:val="none" w:sz="4" w:space="0" w:color="000000" w:themeColor="text1"/>
            </w:tcBorders>
            <w:shd w:val="clear" w:color="auto" w:fill="auto"/>
            <w:vAlign w:val="center"/>
          </w:tcPr>
          <w:p w14:paraId="430EB5E1" w14:textId="77777777" w:rsidR="000B3BDA" w:rsidRPr="00D653CF" w:rsidRDefault="000B3BDA" w:rsidP="004671E6">
            <w:pPr>
              <w:jc w:val="center"/>
            </w:pPr>
          </w:p>
        </w:tc>
      </w:tr>
      <w:tr w:rsidR="000B3BDA" w14:paraId="29FB2FA4" w14:textId="77777777" w:rsidTr="004671E6">
        <w:trPr>
          <w:trHeight w:val="371"/>
        </w:trPr>
        <w:tc>
          <w:tcPr>
            <w:tcW w:w="1872" w:type="dxa"/>
            <w:shd w:val="clear" w:color="auto" w:fill="auto"/>
            <w:vAlign w:val="center"/>
          </w:tcPr>
          <w:p w14:paraId="6FBE4096" w14:textId="77777777" w:rsidR="000B3BDA" w:rsidRPr="00D653CF" w:rsidRDefault="000B3BDA" w:rsidP="004671E6">
            <w:pPr>
              <w:jc w:val="center"/>
            </w:pPr>
          </w:p>
        </w:tc>
        <w:tc>
          <w:tcPr>
            <w:tcW w:w="1872" w:type="dxa"/>
            <w:tcBorders>
              <w:top w:val="none" w:sz="12" w:space="0" w:color="000000" w:themeColor="text1"/>
            </w:tcBorders>
            <w:shd w:val="clear" w:color="auto" w:fill="auto"/>
            <w:vAlign w:val="center"/>
          </w:tcPr>
          <w:p w14:paraId="70C09CA5" w14:textId="77777777" w:rsidR="000B3BDA" w:rsidRPr="00D653CF" w:rsidRDefault="000B3BDA" w:rsidP="004671E6">
            <w:pPr>
              <w:jc w:val="center"/>
            </w:pPr>
            <w:r w:rsidRPr="00D653CF">
              <w:t xml:space="preserve">Male </w:t>
            </w:r>
            <w:r>
              <w:t>–</w:t>
            </w:r>
            <w:r w:rsidRPr="00D653CF">
              <w:t xml:space="preserve"> </w:t>
            </w:r>
            <w:r>
              <w:t>32</w:t>
            </w:r>
            <w:r w:rsidRPr="00D653CF">
              <w:t>%</w:t>
            </w:r>
          </w:p>
        </w:tc>
        <w:tc>
          <w:tcPr>
            <w:tcW w:w="1872" w:type="dxa"/>
            <w:tcBorders>
              <w:top w:val="none" w:sz="4" w:space="0" w:color="000000" w:themeColor="text1"/>
            </w:tcBorders>
            <w:shd w:val="clear" w:color="auto" w:fill="auto"/>
            <w:vAlign w:val="center"/>
          </w:tcPr>
          <w:p w14:paraId="28466433" w14:textId="77777777" w:rsidR="000B3BDA" w:rsidRPr="00D653CF" w:rsidRDefault="000B3BDA" w:rsidP="004671E6">
            <w:pPr>
              <w:jc w:val="center"/>
            </w:pPr>
            <w:r w:rsidRPr="00D653CF">
              <w:t xml:space="preserve">Male </w:t>
            </w:r>
            <w:r>
              <w:t>–</w:t>
            </w:r>
            <w:r w:rsidRPr="00D653CF">
              <w:t xml:space="preserve"> </w:t>
            </w:r>
            <w:r>
              <w:t>62.5</w:t>
            </w:r>
            <w:r w:rsidRPr="00D653CF">
              <w:t>%</w:t>
            </w:r>
          </w:p>
        </w:tc>
        <w:tc>
          <w:tcPr>
            <w:tcW w:w="1872" w:type="dxa"/>
            <w:tcBorders>
              <w:top w:val="none" w:sz="4" w:space="0" w:color="000000" w:themeColor="text1"/>
            </w:tcBorders>
            <w:shd w:val="clear" w:color="auto" w:fill="auto"/>
            <w:vAlign w:val="center"/>
          </w:tcPr>
          <w:p w14:paraId="2F7EAE8D" w14:textId="77777777" w:rsidR="000B3BDA" w:rsidRPr="00D653CF" w:rsidRDefault="000B3BDA" w:rsidP="004671E6">
            <w:pPr>
              <w:jc w:val="center"/>
            </w:pPr>
            <w:r>
              <w:t>0.04</w:t>
            </w:r>
          </w:p>
        </w:tc>
      </w:tr>
      <w:tr w:rsidR="000B3BDA" w14:paraId="3C3C0977" w14:textId="77777777" w:rsidTr="004671E6">
        <w:trPr>
          <w:trHeight w:val="388"/>
        </w:trPr>
        <w:tc>
          <w:tcPr>
            <w:tcW w:w="1872" w:type="dxa"/>
            <w:shd w:val="clear" w:color="auto" w:fill="auto"/>
            <w:vAlign w:val="center"/>
          </w:tcPr>
          <w:p w14:paraId="245F66F2" w14:textId="77777777" w:rsidR="000B3BDA" w:rsidRPr="00D653CF" w:rsidRDefault="000B3BDA" w:rsidP="004671E6">
            <w:pPr>
              <w:jc w:val="center"/>
            </w:pPr>
            <w:r w:rsidRPr="00D653CF">
              <w:rPr>
                <w:i/>
                <w:iCs/>
              </w:rPr>
              <w:t>AMY1</w:t>
            </w:r>
            <w:r w:rsidRPr="00D653CF">
              <w:t xml:space="preserve"> CN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7AFD0683" w14:textId="77777777" w:rsidR="000B3BDA" w:rsidRPr="00D653CF" w:rsidRDefault="000B3BDA" w:rsidP="004671E6">
            <w:pPr>
              <w:jc w:val="center"/>
            </w:pPr>
            <w:r w:rsidRPr="00322685">
              <w:t>7.70</w:t>
            </w:r>
            <w:r w:rsidRPr="00D653CF">
              <w:t xml:space="preserve"> ± </w:t>
            </w:r>
            <w:r>
              <w:t>2.8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57EFBD0F" w14:textId="77777777" w:rsidR="000B3BDA" w:rsidRPr="00D653CF" w:rsidRDefault="000B3BDA" w:rsidP="004671E6">
            <w:pPr>
              <w:jc w:val="center"/>
            </w:pPr>
            <w:r w:rsidRPr="00D653CF">
              <w:t>6.</w:t>
            </w:r>
            <w:r>
              <w:t>37</w:t>
            </w:r>
            <w:r w:rsidRPr="00D653CF">
              <w:t xml:space="preserve"> ± 2.</w:t>
            </w:r>
            <w:r>
              <w:t>48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2334D0D4" w14:textId="77777777" w:rsidR="000B3BDA" w:rsidRPr="00D653CF" w:rsidRDefault="000B3BDA" w:rsidP="004671E6">
            <w:pPr>
              <w:jc w:val="center"/>
            </w:pPr>
            <w:r w:rsidRPr="00D653CF">
              <w:t>0.</w:t>
            </w:r>
            <w:r>
              <w:t>07</w:t>
            </w:r>
          </w:p>
        </w:tc>
      </w:tr>
      <w:tr w:rsidR="000B3BDA" w14:paraId="2801BF70" w14:textId="77777777" w:rsidTr="004671E6">
        <w:trPr>
          <w:trHeight w:val="375"/>
        </w:trPr>
        <w:tc>
          <w:tcPr>
            <w:tcW w:w="1872" w:type="dxa"/>
            <w:shd w:val="clear" w:color="auto" w:fill="auto"/>
            <w:vAlign w:val="center"/>
          </w:tcPr>
          <w:p w14:paraId="6643F9C3" w14:textId="77777777" w:rsidR="000B3BDA" w:rsidRPr="00D653CF" w:rsidRDefault="000B3BDA" w:rsidP="004671E6">
            <w:pPr>
              <w:jc w:val="center"/>
            </w:pPr>
            <w:r w:rsidRPr="00D653CF">
              <w:t>SAA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58D19E62" w14:textId="77777777" w:rsidR="000B3BDA" w:rsidRPr="00D653CF" w:rsidRDefault="000B3BDA" w:rsidP="004671E6">
            <w:pPr>
              <w:jc w:val="center"/>
            </w:pPr>
            <w:r w:rsidRPr="00D653CF">
              <w:t>112.</w:t>
            </w:r>
            <w:r>
              <w:t>6</w:t>
            </w:r>
            <w:r w:rsidRPr="00D653CF">
              <w:t xml:space="preserve"> ± 8</w:t>
            </w:r>
            <w:r>
              <w:t>6.5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7CB5E8B2" w14:textId="77777777" w:rsidR="000B3BDA" w:rsidRPr="00D653CF" w:rsidRDefault="000B3BDA" w:rsidP="004671E6">
            <w:pPr>
              <w:jc w:val="center"/>
            </w:pPr>
            <w:r w:rsidRPr="00D653CF">
              <w:t>1</w:t>
            </w:r>
            <w:r>
              <w:t>59.25</w:t>
            </w:r>
            <w:r w:rsidRPr="00D653CF">
              <w:t xml:space="preserve"> ± 1</w:t>
            </w:r>
            <w:r>
              <w:t>60.98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69ACDF5C" w14:textId="77777777" w:rsidR="000B3BDA" w:rsidRPr="00D653CF" w:rsidRDefault="000B3BDA" w:rsidP="004671E6">
            <w:pPr>
              <w:jc w:val="center"/>
            </w:pPr>
            <w:r w:rsidRPr="00D653CF">
              <w:t>0.</w:t>
            </w:r>
            <w:r>
              <w:t>11</w:t>
            </w:r>
          </w:p>
        </w:tc>
      </w:tr>
    </w:tbl>
    <w:p w14:paraId="6619FE8E" w14:textId="77777777" w:rsidR="000B3BDA" w:rsidRDefault="000B3BDA" w:rsidP="000B3BDA">
      <w:pPr>
        <w:rPr>
          <w:b/>
          <w:bCs/>
        </w:rPr>
      </w:pPr>
    </w:p>
    <w:p w14:paraId="6E02AB8C" w14:textId="77777777" w:rsidR="00084CBD" w:rsidRDefault="00084CBD" w:rsidP="00084CBD">
      <w:r w:rsidRPr="0094731E">
        <w:rPr>
          <w:b/>
          <w:bCs/>
        </w:rPr>
        <w:t xml:space="preserve">Table </w:t>
      </w:r>
      <w:r>
        <w:rPr>
          <w:b/>
          <w:bCs/>
        </w:rPr>
        <w:t>S</w:t>
      </w:r>
      <w:r w:rsidRPr="0094731E">
        <w:rPr>
          <w:b/>
          <w:bCs/>
        </w:rPr>
        <w:t>1.</w:t>
      </w:r>
      <w:r>
        <w:t xml:space="preserve"> </w:t>
      </w:r>
      <w:r w:rsidRPr="00397A3B">
        <w:rPr>
          <w:b/>
          <w:bCs/>
        </w:rPr>
        <w:t xml:space="preserve">Table comparing individuals with T2D/prediabetes </w:t>
      </w:r>
      <w:r>
        <w:rPr>
          <w:b/>
          <w:bCs/>
        </w:rPr>
        <w:t>to</w:t>
      </w:r>
      <w:r w:rsidRPr="00397A3B">
        <w:rPr>
          <w:b/>
          <w:bCs/>
        </w:rPr>
        <w:t xml:space="preserve"> those without T2D/prediabetes (controls).</w:t>
      </w:r>
      <w:r>
        <w:t xml:space="preserve"> This table shows the mean and standard deviation of the participant demographics. The healthy controls (n = 76) included individuals who submitted up to four saliva samples at different times of the day. The T2D/prediabetes group (n = 18) includes individuals who submitted up to two saliva samples.</w:t>
      </w:r>
    </w:p>
    <w:p w14:paraId="295E1FFF" w14:textId="77777777" w:rsidR="00174C32" w:rsidRDefault="00174C32"/>
    <w:sectPr w:rsidR="00174C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BDA"/>
    <w:rsid w:val="00006900"/>
    <w:rsid w:val="00035478"/>
    <w:rsid w:val="00084CBD"/>
    <w:rsid w:val="000B3BDA"/>
    <w:rsid w:val="00174C32"/>
    <w:rsid w:val="002101C4"/>
    <w:rsid w:val="00543464"/>
    <w:rsid w:val="006F7DE6"/>
    <w:rsid w:val="00783A16"/>
    <w:rsid w:val="008024D3"/>
    <w:rsid w:val="00E97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E8387B"/>
  <w15:chartTrackingRefBased/>
  <w15:docId w15:val="{A6CB4E68-D9F2-E64C-A032-C20F7225F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3BDA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3BDA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3BDA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3BDA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3BDA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3BDA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3BDA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3BDA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3BDA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3BDA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3B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3B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3B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3B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3B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3B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3B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3B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3B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3B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B3B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3BDA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B3B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3BDA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B3B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3BDA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B3B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3B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3B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3BDA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0B3BDA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7</Words>
  <Characters>554</Characters>
  <Application>Microsoft Office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C. Poole</dc:creator>
  <cp:keywords/>
  <dc:description/>
  <cp:lastModifiedBy>Angela C. Poole</cp:lastModifiedBy>
  <cp:revision>3</cp:revision>
  <dcterms:created xsi:type="dcterms:W3CDTF">2024-12-24T23:56:00Z</dcterms:created>
  <dcterms:modified xsi:type="dcterms:W3CDTF">2025-03-11T18:26:00Z</dcterms:modified>
</cp:coreProperties>
</file>